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6873"/>
      </w:tblGrid>
      <w:tr>
        <w:trPr>
          <w:trHeight w:val="190" w:hRule="atLeast"/>
        </w:trPr>
        <w:tc>
          <w:tcPr>
            <w:tcW w:w="859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US"/>
              </w:rPr>
              <w:t>Table S1. Primers used for RT-PCR and microarray validation. RT-PCR was performed with primers of genes with expression changed at least in one experimental condition of the study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mp13</w:t>
            </w:r>
          </w:p>
        </w:tc>
        <w:tc>
          <w:tcPr>
            <w:tcW w:w="687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: ...GAAGATGTCAGGCATAAAGG... (21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: ...TTCTCCATCTCTGTGTCCTC... (20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gf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: ...GGCATTCCAACACAAACAAC... (20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: ...ATCTGTTTGCGTTTCTCCTC... (20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cn2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: ...GCGAATGCGGTCCAGAAAG... (19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: ...CCTGACGAGGATGGAAGTG... (19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lod2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: ...TGAGTGGCTCTTTGAGATGG... (20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: ...TCCTCTCTCTTCTTCTTCAACC... (22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cl2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: ...GCCTTCTTTGAGTTCGGTG... (19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: ...GCCAGGAGAAATCAAACAGAG... (21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tgax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: ...GACGGAAGATACCCAGCAG... (19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: ...AGTCATCTGTGAGCCTCC... (18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arb1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: ...CCCAGATGTCACACTGTCC... (19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: ...GACGGAGAAAGTCAGGAGC... (19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f1a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: ...AGTGAACAGGATGGAATGGAG... (21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: ...GGTTTCTGCTGCCTTGTATG... (20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pl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ward: ...GCTGGTGGGAAATGATGTG... (19bp)</w:t>
            </w:r>
          </w:p>
        </w:tc>
      </w:tr>
      <w:tr>
        <w:trPr>
          <w:trHeight w:val="277" w:hRule="atLeast"/>
        </w:trPr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: ...TCATCAGGAGAAAGGCGAC... (19bp)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ode of the primers used in the RT-PCR experiments. For each selected gene the name of the gene, the forward and the reverse sequence and the length of the primer (pair of bases) are indicated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16:38:00Z</dcterms:created>
  <dc:creator>Perro Verde</dc:creator>
  <dc:description/>
  <cp:keywords/>
  <dc:language>en-US</dc:language>
  <cp:lastModifiedBy>Perro Verde</cp:lastModifiedBy>
  <dcterms:modified xsi:type="dcterms:W3CDTF">2013-08-30T16:39:00Z</dcterms:modified>
  <cp:revision>3</cp:revision>
  <dc:subject/>
  <dc:title>Table S3</dc:title>
</cp:coreProperties>
</file>